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D35" w:rsidRPr="00D74D35" w:rsidRDefault="00D74D35" w:rsidP="00D74D35">
      <w:pPr>
        <w:spacing w:line="480" w:lineRule="auto"/>
        <w:rPr>
          <w:lang w:val="en-GB"/>
        </w:rPr>
      </w:pPr>
      <w:bookmarkStart w:id="0" w:name="_GoBack"/>
      <w:bookmarkEnd w:id="0"/>
      <w:r w:rsidRPr="00D74D35">
        <w:rPr>
          <w:lang w:val="en-GB"/>
        </w:rPr>
        <w:t>Table S5: Parameters used to estimate livestock production losses</w:t>
      </w:r>
    </w:p>
    <w:tbl>
      <w:tblPr>
        <w:tblStyle w:val="Grilledutableau"/>
        <w:tblW w:w="9706" w:type="dxa"/>
        <w:tblLook w:val="04A0" w:firstRow="1" w:lastRow="0" w:firstColumn="1" w:lastColumn="0" w:noHBand="0" w:noVBand="1"/>
      </w:tblPr>
      <w:tblGrid>
        <w:gridCol w:w="835"/>
        <w:gridCol w:w="1145"/>
        <w:gridCol w:w="992"/>
        <w:gridCol w:w="1113"/>
        <w:gridCol w:w="1155"/>
        <w:gridCol w:w="1276"/>
        <w:gridCol w:w="1206"/>
        <w:gridCol w:w="1984"/>
      </w:tblGrid>
      <w:tr w:rsidR="00F17C60" w:rsidRPr="00B172F1" w:rsidTr="00F17C60">
        <w:trPr>
          <w:trHeight w:val="828"/>
        </w:trPr>
        <w:tc>
          <w:tcPr>
            <w:tcW w:w="835" w:type="dxa"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45" w:type="dxa"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992" w:type="dxa"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13" w:type="dxa"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17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rage milk per cow (Kg)</w:t>
            </w:r>
          </w:p>
        </w:tc>
        <w:tc>
          <w:tcPr>
            <w:tcW w:w="1155" w:type="dxa"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B17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ughtered animals affected</w:t>
            </w:r>
          </w:p>
        </w:tc>
        <w:tc>
          <w:tcPr>
            <w:tcW w:w="1276" w:type="dxa"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B17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ight by carcass (kg)</w:t>
            </w:r>
          </w:p>
        </w:tc>
        <w:tc>
          <w:tcPr>
            <w:tcW w:w="1206" w:type="dxa"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B17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ale reproductive</w:t>
            </w:r>
          </w:p>
        </w:tc>
        <w:tc>
          <w:tcPr>
            <w:tcW w:w="1984" w:type="dxa"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B17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duction of wood by animal (kg)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17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6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835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45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71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0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222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8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6655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7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030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703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55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35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8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05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3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946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4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24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494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11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21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532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3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2093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46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597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74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1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883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4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81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208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4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43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8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535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273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8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3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65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149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7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317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9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799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776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1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36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3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11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1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6735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112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877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8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785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9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302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2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441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6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970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48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7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56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2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14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06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135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0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18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3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1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47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6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44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8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2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4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13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64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8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79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4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04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4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1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91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1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22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7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00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8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1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25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653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6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30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5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73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2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68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0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64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8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05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5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83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4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5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07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1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71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3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40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1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6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34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1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99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4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02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7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1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9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15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57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0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15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29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715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91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1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6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29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42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30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06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81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48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07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41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01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0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1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4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8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20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55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6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55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74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55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85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27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4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53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9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0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3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27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996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3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6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8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06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5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384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43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86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4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089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35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47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8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08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728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45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91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750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952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7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17C60" w:rsidRPr="00B172F1" w:rsidTr="00F17C60">
        <w:trPr>
          <w:trHeight w:val="300"/>
        </w:trPr>
        <w:tc>
          <w:tcPr>
            <w:tcW w:w="83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45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992" w:type="dxa"/>
            <w:noWrap/>
            <w:hideMark/>
          </w:tcPr>
          <w:p w:rsidR="00F17C60" w:rsidRPr="00B172F1" w:rsidRDefault="00F17C60" w:rsidP="00FB03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113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F17C60" w:rsidRPr="00B172F1" w:rsidRDefault="00F17C60" w:rsidP="00FB03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6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F17C60" w:rsidRPr="00B172F1" w:rsidRDefault="00F17C60" w:rsidP="00FB03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286B42" w:rsidRDefault="00286B42"/>
    <w:sectPr w:rsidR="00286B4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720BC"/>
    <w:multiLevelType w:val="hybridMultilevel"/>
    <w:tmpl w:val="EC88A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C60"/>
    <w:rsid w:val="00286B42"/>
    <w:rsid w:val="006260B4"/>
    <w:rsid w:val="0086222C"/>
    <w:rsid w:val="00D74D35"/>
    <w:rsid w:val="00F1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9B43A"/>
  <w15:chartTrackingRefBased/>
  <w15:docId w15:val="{E056D881-BDC9-4368-9B71-C26E5AF8D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C6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7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74D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77</Words>
  <Characters>5002</Characters>
  <Application>Microsoft Office Word</Application>
  <DocSecurity>0</DocSecurity>
  <Lines>41</Lines>
  <Paragraphs>11</Paragraphs>
  <ScaleCrop>false</ScaleCrop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I</dc:creator>
  <cp:keywords/>
  <dc:description/>
  <cp:lastModifiedBy>SAADI</cp:lastModifiedBy>
  <cp:revision>3</cp:revision>
  <dcterms:created xsi:type="dcterms:W3CDTF">2020-04-06T10:10:00Z</dcterms:created>
  <dcterms:modified xsi:type="dcterms:W3CDTF">2020-05-07T14:31:00Z</dcterms:modified>
</cp:coreProperties>
</file>